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61791" w:rsidRPr="00814634" w:rsidRDefault="005923C4" w:rsidP="00113A56">
      <w:pPr>
        <w:ind w:left="-360" w:firstLine="360"/>
        <w:rPr>
          <w:rFonts w:ascii="Times New Roman" w:hAnsi="Times New Roman" w:cs="Times New Roman"/>
          <w:b/>
          <w:sz w:val="24"/>
          <w:szCs w:val="24"/>
        </w:rPr>
      </w:pPr>
      <w:r w:rsidRPr="008146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3BAF">
        <w:rPr>
          <w:rFonts w:ascii="Times New Roman" w:hAnsi="Times New Roman" w:cs="Times New Roman"/>
          <w:b/>
          <w:sz w:val="24"/>
          <w:szCs w:val="24"/>
        </w:rPr>
        <w:t>S</w:t>
      </w:r>
      <w:r w:rsidR="00A065CF" w:rsidRPr="00814634">
        <w:rPr>
          <w:rFonts w:ascii="Times New Roman" w:hAnsi="Times New Roman" w:cs="Times New Roman"/>
          <w:b/>
          <w:sz w:val="24"/>
          <w:szCs w:val="24"/>
        </w:rPr>
        <w:t>2</w:t>
      </w:r>
      <w:r w:rsidR="006D1321" w:rsidRPr="00814634">
        <w:rPr>
          <w:rFonts w:ascii="Times New Roman" w:hAnsi="Times New Roman" w:cs="Times New Roman"/>
          <w:b/>
          <w:sz w:val="24"/>
          <w:szCs w:val="24"/>
        </w:rPr>
        <w:t>. Summary of the variants detected per proband</w:t>
      </w:r>
      <w:r w:rsidR="00764CF4" w:rsidRPr="0081463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F2719" w:rsidRPr="00814634">
        <w:rPr>
          <w:rFonts w:ascii="Times New Roman" w:hAnsi="Times New Roman" w:cs="Times New Roman"/>
          <w:b/>
          <w:sz w:val="24"/>
          <w:szCs w:val="24"/>
        </w:rPr>
        <w:t>before and after filtration.</w:t>
      </w:r>
    </w:p>
    <w:tbl>
      <w:tblPr>
        <w:tblpPr w:leftFromText="187" w:rightFromText="187" w:vertAnchor="text" w:horzAnchor="page" w:tblpXSpec="center" w:tblpY="174"/>
        <w:tblW w:w="15228" w:type="dxa"/>
        <w:tblInd w:w="14" w:type="dxa"/>
        <w:tblLayout w:type="fixed"/>
        <w:tblLook w:val="0000"/>
      </w:tblPr>
      <w:tblGrid>
        <w:gridCol w:w="1368"/>
        <w:gridCol w:w="997"/>
        <w:gridCol w:w="1703"/>
        <w:gridCol w:w="1260"/>
        <w:gridCol w:w="1260"/>
        <w:gridCol w:w="1440"/>
        <w:gridCol w:w="1260"/>
        <w:gridCol w:w="1530"/>
        <w:gridCol w:w="1710"/>
        <w:gridCol w:w="1620"/>
        <w:gridCol w:w="1080"/>
      </w:tblGrid>
      <w:tr w:rsidR="008B1E2F" w:rsidRPr="005D7291" w:rsidTr="001E678F">
        <w:trPr>
          <w:trHeight w:hRule="exact" w:val="1296"/>
        </w:trPr>
        <w:tc>
          <w:tcPr>
            <w:tcW w:w="1368" w:type="dxa"/>
            <w:shd w:val="clear" w:color="auto" w:fill="auto"/>
            <w:noWrap/>
            <w:vAlign w:val="bottom"/>
          </w:tcPr>
          <w:p w:rsidR="008B1E2F" w:rsidRPr="005D7291" w:rsidRDefault="008B1E2F" w:rsidP="00F93BE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8B1E2F" w:rsidRPr="005D7291" w:rsidRDefault="008B1E2F" w:rsidP="00F93BE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8B1E2F" w:rsidRPr="005D7291" w:rsidRDefault="008B1E2F" w:rsidP="00F93BE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B1E2F" w:rsidRPr="005D7291" w:rsidRDefault="008B1E2F" w:rsidP="00F93BE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>Total varia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B1E2F" w:rsidRPr="005D7291" w:rsidRDefault="008B1E2F" w:rsidP="00F93BE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vel variants </w:t>
            </w:r>
            <w:r w:rsidRPr="005D7291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8B1E2F" w:rsidRPr="005D7291" w:rsidRDefault="008B1E2F" w:rsidP="00F93BE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>Novel and potentially pathogenic variant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B1E2F" w:rsidRPr="005D7291" w:rsidRDefault="008B1E2F" w:rsidP="00F93BE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NPs </w:t>
            </w:r>
            <w:r w:rsidRPr="005D7291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8B1E2F" w:rsidRPr="005D7291" w:rsidRDefault="008B1E2F" w:rsidP="00F93BE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sertions and Deletions </w:t>
            </w:r>
            <w:r w:rsidRPr="005D7291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8B1E2F" w:rsidRPr="005D7291" w:rsidRDefault="008B1E2F" w:rsidP="00F93BE8">
            <w:pPr>
              <w:ind w:right="-19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terozygous variants </w:t>
            </w:r>
            <w:r w:rsidRPr="005D7291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15" w:type="dxa"/>
              <w:right w:w="115" w:type="dxa"/>
            </w:tcMar>
            <w:vAlign w:val="bottom"/>
          </w:tcPr>
          <w:p w:rsidR="008B1E2F" w:rsidRPr="005D7291" w:rsidRDefault="008B1E2F" w:rsidP="00F93BE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>Homozygous variants</w:t>
            </w:r>
            <w:r w:rsidRPr="005D7291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</w:tcPr>
          <w:p w:rsidR="008B1E2F" w:rsidRPr="005D7291" w:rsidRDefault="008B1E2F" w:rsidP="00F93BE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729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s </w:t>
            </w:r>
            <w:r w:rsidRPr="005D7291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b</w:t>
            </w:r>
          </w:p>
        </w:tc>
      </w:tr>
      <w:tr w:rsidR="001F2F14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F356C9" w:rsidRDefault="001F2F14" w:rsidP="001F2F14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70811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F356C9" w:rsidRDefault="001F2F14" w:rsidP="001F2F14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161791" w:rsidRDefault="001F2F14" w:rsidP="001F2F14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5,272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618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828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00 (72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28 (28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96 (9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2 (4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1F2F14" w:rsidRPr="005D7291" w:rsidRDefault="001F2F14" w:rsidP="001F2F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CC4FE2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F356C9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35204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F356C9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161791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418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587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85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54 (83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31 (17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37 (94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8 (6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CC4FE2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F356C9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81204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F356C9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161791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Broad Spectru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103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454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51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71 (76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80 (24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22 (9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9 (4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CC4FE2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F356C9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75308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F356C9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161791" w:rsidRDefault="00CC4FE2" w:rsidP="00CC4FE2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5,513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525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38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12 (83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26 (17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02 (9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6 (5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CC4FE2" w:rsidRPr="005D7291" w:rsidRDefault="00CC4FE2" w:rsidP="00CC4F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1328302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944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415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13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02 (84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11 (16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75 (9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8 (5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1261301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940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787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856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54 (88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02 (12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821 (9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5 (4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1353302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5,337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655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96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66 (84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30 (16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70 (97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6 (3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1252302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579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412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96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92 (85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04 (15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64 (9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2 (5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37103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611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272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08 (83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04 (17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87 (96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5 (4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1019301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471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498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70 (81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35 (19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52 (92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3 (8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1388301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445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579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23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61 (78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62 (22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78 (94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5 (6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1196301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219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472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25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81 (80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44 (20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71 (93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4 (7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22203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2,741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506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73 (77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71 (23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04 (9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0 (5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00504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510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279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22 (84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99 (16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80 (93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1 (7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6E41CD" w:rsidRPr="005D7291" w:rsidTr="001E678F">
        <w:trPr>
          <w:trHeight w:hRule="exact" w:val="403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39903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Autis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5,220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534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53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39 (85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14 (15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13 (95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0 (5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6E41CD" w:rsidRPr="005D7291" w:rsidTr="001E678F">
        <w:trPr>
          <w:trHeight w:hRule="exact" w:val="504"/>
        </w:trPr>
        <w:tc>
          <w:tcPr>
            <w:tcW w:w="1368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AU062504</w:t>
            </w:r>
          </w:p>
        </w:tc>
        <w:tc>
          <w:tcPr>
            <w:tcW w:w="997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F356C9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F356C9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703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161791" w:rsidRDefault="006E41CD" w:rsidP="006E41CD">
            <w:pPr>
              <w:rPr>
                <w:rFonts w:ascii="Times New Roman" w:hAnsi="Times New Roman"/>
                <w:szCs w:val="24"/>
              </w:rPr>
            </w:pPr>
            <w:r w:rsidRPr="00161791">
              <w:rPr>
                <w:rFonts w:ascii="Times New Roman" w:hAnsi="Times New Roman"/>
                <w:szCs w:val="24"/>
              </w:rPr>
              <w:t>Broad Spectrum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4,514</w:t>
            </w:r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2,471</w:t>
            </w:r>
          </w:p>
        </w:tc>
        <w:tc>
          <w:tcPr>
            <w:tcW w:w="144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707</w:t>
            </w:r>
            <w:bookmarkStart w:id="0" w:name="_GoBack"/>
            <w:bookmarkEnd w:id="0"/>
          </w:p>
        </w:tc>
        <w:tc>
          <w:tcPr>
            <w:tcW w:w="126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597 (84%)</w:t>
            </w:r>
          </w:p>
        </w:tc>
        <w:tc>
          <w:tcPr>
            <w:tcW w:w="153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110 (16%)</w:t>
            </w:r>
          </w:p>
        </w:tc>
        <w:tc>
          <w:tcPr>
            <w:tcW w:w="171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664 (94%)</w:t>
            </w:r>
          </w:p>
        </w:tc>
        <w:tc>
          <w:tcPr>
            <w:tcW w:w="162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43 (6%)</w:t>
            </w:r>
          </w:p>
        </w:tc>
        <w:tc>
          <w:tcPr>
            <w:tcW w:w="108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6E41CD" w:rsidRPr="005D7291" w:rsidRDefault="006E41CD" w:rsidP="006E41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729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</w:tbl>
    <w:p w:rsidR="00557C12" w:rsidRPr="00557C12" w:rsidRDefault="00557C12" w:rsidP="003D4C7A">
      <w:pPr>
        <w:spacing w:before="120" w:line="240" w:lineRule="auto"/>
        <w:rPr>
          <w:rFonts w:ascii="Times New Roman" w:hAnsi="Times New Roman"/>
          <w:color w:val="000000"/>
          <w:sz w:val="24"/>
        </w:rPr>
      </w:pPr>
      <w:r w:rsidRPr="00747248">
        <w:rPr>
          <w:rFonts w:ascii="Times New Roman" w:hAnsi="Times New Roman"/>
          <w:color w:val="000000"/>
          <w:sz w:val="28"/>
          <w:vertAlign w:val="superscript"/>
        </w:rPr>
        <w:t>a</w:t>
      </w:r>
      <w:r w:rsidRPr="00557C12">
        <w:rPr>
          <w:rFonts w:ascii="Times New Roman" w:hAnsi="Times New Roman"/>
          <w:color w:val="000000"/>
          <w:sz w:val="24"/>
        </w:rPr>
        <w:t xml:space="preserve"> Not in dbSNP130 or the 1000 Genomes project</w:t>
      </w:r>
    </w:p>
    <w:p w:rsidR="005923C4" w:rsidRPr="00557C12" w:rsidRDefault="00557C12">
      <w:pPr>
        <w:rPr>
          <w:rFonts w:ascii="Times New Roman" w:hAnsi="Times New Roman" w:cs="Times New Roman"/>
          <w:sz w:val="24"/>
          <w:szCs w:val="24"/>
        </w:rPr>
      </w:pPr>
      <w:r w:rsidRPr="00747248">
        <w:rPr>
          <w:rFonts w:ascii="Times New Roman" w:hAnsi="Times New Roman"/>
          <w:color w:val="000000"/>
          <w:sz w:val="28"/>
          <w:vertAlign w:val="superscript"/>
        </w:rPr>
        <w:t>b</w:t>
      </w:r>
      <w:r w:rsidRPr="00557C12">
        <w:rPr>
          <w:rFonts w:ascii="Times New Roman" w:hAnsi="Times New Roman"/>
          <w:color w:val="000000"/>
          <w:sz w:val="24"/>
        </w:rPr>
        <w:t xml:space="preserve"> Genes with homozygous variants</w:t>
      </w:r>
    </w:p>
    <w:sectPr w:rsidR="005923C4" w:rsidRPr="00557C12" w:rsidSect="005B2243">
      <w:pgSz w:w="15840" w:h="12240" w:orient="landscape"/>
      <w:pgMar w:top="1152" w:right="576" w:bottom="720" w:left="57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5923C4"/>
    <w:rsid w:val="0006105D"/>
    <w:rsid w:val="0008688F"/>
    <w:rsid w:val="0009279A"/>
    <w:rsid w:val="000C1790"/>
    <w:rsid w:val="00113A56"/>
    <w:rsid w:val="00134778"/>
    <w:rsid w:val="00161509"/>
    <w:rsid w:val="00161791"/>
    <w:rsid w:val="0017560A"/>
    <w:rsid w:val="001D6416"/>
    <w:rsid w:val="001E3BAF"/>
    <w:rsid w:val="001E678F"/>
    <w:rsid w:val="001F2F14"/>
    <w:rsid w:val="001F4DEF"/>
    <w:rsid w:val="002572FB"/>
    <w:rsid w:val="002A21F5"/>
    <w:rsid w:val="002A70B4"/>
    <w:rsid w:val="002D5390"/>
    <w:rsid w:val="003A28C3"/>
    <w:rsid w:val="003D4C7A"/>
    <w:rsid w:val="004473C1"/>
    <w:rsid w:val="004C21BE"/>
    <w:rsid w:val="005165B4"/>
    <w:rsid w:val="00554583"/>
    <w:rsid w:val="00557C12"/>
    <w:rsid w:val="00562329"/>
    <w:rsid w:val="005923C4"/>
    <w:rsid w:val="005B2243"/>
    <w:rsid w:val="005C7FDC"/>
    <w:rsid w:val="005D4FBF"/>
    <w:rsid w:val="005D7291"/>
    <w:rsid w:val="0060546A"/>
    <w:rsid w:val="0067439C"/>
    <w:rsid w:val="006B23E9"/>
    <w:rsid w:val="006D1321"/>
    <w:rsid w:val="006E25F5"/>
    <w:rsid w:val="006E41CD"/>
    <w:rsid w:val="00714ACD"/>
    <w:rsid w:val="00747248"/>
    <w:rsid w:val="00755F57"/>
    <w:rsid w:val="0075632F"/>
    <w:rsid w:val="007644A0"/>
    <w:rsid w:val="00764CF4"/>
    <w:rsid w:val="00773DB5"/>
    <w:rsid w:val="00814634"/>
    <w:rsid w:val="0082418C"/>
    <w:rsid w:val="008309FB"/>
    <w:rsid w:val="00880FE8"/>
    <w:rsid w:val="008B1E2F"/>
    <w:rsid w:val="008D456D"/>
    <w:rsid w:val="00903A34"/>
    <w:rsid w:val="00964541"/>
    <w:rsid w:val="009B792F"/>
    <w:rsid w:val="009B7C7F"/>
    <w:rsid w:val="009E03C4"/>
    <w:rsid w:val="00A065CF"/>
    <w:rsid w:val="00A32A62"/>
    <w:rsid w:val="00A75DA2"/>
    <w:rsid w:val="00A90975"/>
    <w:rsid w:val="00AB15F1"/>
    <w:rsid w:val="00AC24B3"/>
    <w:rsid w:val="00AD6EB7"/>
    <w:rsid w:val="00AF2719"/>
    <w:rsid w:val="00B1348B"/>
    <w:rsid w:val="00B17F12"/>
    <w:rsid w:val="00BA714A"/>
    <w:rsid w:val="00C00C8F"/>
    <w:rsid w:val="00C35851"/>
    <w:rsid w:val="00C52D0E"/>
    <w:rsid w:val="00C65C72"/>
    <w:rsid w:val="00C953A2"/>
    <w:rsid w:val="00CC4FE2"/>
    <w:rsid w:val="00D52DF2"/>
    <w:rsid w:val="00D730EF"/>
    <w:rsid w:val="00DB51E7"/>
    <w:rsid w:val="00E13B10"/>
    <w:rsid w:val="00ED0CC6"/>
    <w:rsid w:val="00F328A1"/>
    <w:rsid w:val="00F356C9"/>
    <w:rsid w:val="00F41084"/>
    <w:rsid w:val="00F66429"/>
    <w:rsid w:val="00F85945"/>
    <w:rsid w:val="00F93BE8"/>
    <w:rsid w:val="00FB379B"/>
  </w:rsids>
  <m:mathPr>
    <m:mathFont m:val="Adobe Arab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1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6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39</Words>
  <Characters>1367</Characters>
  <Application>Microsoft Word 12.1.0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hrour</dc:creator>
  <cp:keywords/>
  <dc:description/>
  <cp:lastModifiedBy>MC</cp:lastModifiedBy>
  <cp:revision>70</cp:revision>
  <dcterms:created xsi:type="dcterms:W3CDTF">2010-12-04T21:12:00Z</dcterms:created>
  <dcterms:modified xsi:type="dcterms:W3CDTF">2011-09-01T19:12:00Z</dcterms:modified>
</cp:coreProperties>
</file>